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165090" cy="4553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090" cy="455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4556760</wp:posOffset>
                </wp:positionV>
                <wp:extent cx="6174740" cy="13868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4740" cy="1386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Figure S1 -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rediction performanc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of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individual and integrated tools 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Arabidopsi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mitochondrial proteins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Filled symbols</w:t>
                            </w:r>
                            <w:r>
                              <w:rPr/>
                              <w:t xml:space="preserve">: individual LOC-tools; </w:t>
                            </w:r>
                            <w:r>
                              <w:rPr>
                                <w:b/>
                              </w:rPr>
                              <w:t>Dots</w:t>
                            </w:r>
                            <w:r>
                              <w:rPr/>
                              <w:t xml:space="preserve">: voting groups (tools integrated by majority-win voting); </w:t>
                            </w:r>
                            <w:r>
                              <w:rPr>
                                <w:b/>
                              </w:rPr>
                              <w:t>Open symbols</w:t>
                            </w:r>
                            <w:r>
                              <w:rPr/>
                              <w:t>: decision trees</w:t>
                            </w:r>
                            <w:r>
                              <w:rPr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 xml:space="preserve">The desired results are located in the top left of the plot area, </w:t>
                            </w:r>
                            <w:r>
                              <w:rPr>
                                <w:lang w:eastAsia="zh-CN"/>
                              </w:rPr>
                              <w:t>representing</w:t>
                            </w:r>
                            <w:r>
                              <w:rPr/>
                              <w:t xml:space="preserve"> high true positive rate and low false positive rate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2pt;height:109.2pt;mso-wrap-distance-left:9.05pt;mso-wrap-distance-right:9.05pt;mso-wrap-distance-top:0pt;mso-wrap-distance-bottom:0pt;margin-top:358.8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Figure S1 -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rediction performance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of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individual and integrated tools on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  <w:t>Arabidopsis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mitochondrial proteins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>Filled symbols</w:t>
                      </w:r>
                      <w:r>
                        <w:rPr/>
                        <w:t xml:space="preserve">: individual LOC-tools; </w:t>
                      </w:r>
                      <w:r>
                        <w:rPr>
                          <w:b/>
                        </w:rPr>
                        <w:t>Dots</w:t>
                      </w:r>
                      <w:r>
                        <w:rPr/>
                        <w:t xml:space="preserve">: voting groups (tools integrated by majority-win voting); </w:t>
                      </w:r>
                      <w:r>
                        <w:rPr>
                          <w:b/>
                        </w:rPr>
                        <w:t>Open symbols</w:t>
                      </w:r>
                      <w:r>
                        <w:rPr/>
                        <w:t>: decision trees</w:t>
                      </w:r>
                      <w:r>
                        <w:rPr>
                          <w:lang w:eastAsia="zh-CN"/>
                        </w:rPr>
                        <w:t>.</w:t>
                      </w:r>
                      <w:r>
                        <w:rPr>
                          <w:lang w:eastAsia="zh-CN"/>
                        </w:rPr>
                        <w:t xml:space="preserve"> </w:t>
                      </w:r>
                      <w:r>
                        <w:rPr/>
                        <w:t xml:space="preserve">The desired results are located in the top left of the plot area, </w:t>
                      </w:r>
                      <w:r>
                        <w:rPr>
                          <w:lang w:eastAsia="zh-CN"/>
                        </w:rPr>
                        <w:t>representing</w:t>
                      </w:r>
                      <w:r>
                        <w:rPr/>
                        <w:t xml:space="preserve"> high true positive rate and low false positive rate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708650" cy="43567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600</wp:posOffset>
                </wp:positionH>
                <wp:positionV relativeFrom="paragraph">
                  <wp:posOffset>43815</wp:posOffset>
                </wp:positionV>
                <wp:extent cx="5939155" cy="132778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155" cy="13277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Figure S2 -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rediction performanc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of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individual and integrated tools 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huma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itochondrial proteins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Filled symbols</w:t>
                            </w:r>
                            <w:r>
                              <w:rPr/>
                              <w:t xml:space="preserve">: individual LOC-tools; </w:t>
                            </w:r>
                            <w:r>
                              <w:rPr>
                                <w:b/>
                              </w:rPr>
                              <w:t>Dots</w:t>
                            </w:r>
                            <w:r>
                              <w:rPr/>
                              <w:t xml:space="preserve">: voting groups (tools integrated by majority-win voting); </w:t>
                            </w:r>
                            <w:r>
                              <w:rPr>
                                <w:b/>
                              </w:rPr>
                              <w:t>Open symbols</w:t>
                            </w:r>
                            <w:r>
                              <w:rPr/>
                              <w:t>: decision trees</w:t>
                            </w:r>
                            <w:r>
                              <w:rPr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 xml:space="preserve">The desired results are located in the top left of the plot area, </w:t>
                            </w:r>
                            <w:r>
                              <w:rPr>
                                <w:lang w:eastAsia="zh-CN"/>
                              </w:rPr>
                              <w:t>representing</w:t>
                            </w:r>
                            <w:r>
                              <w:rPr/>
                              <w:t xml:space="preserve"> high true positive rate and low false positive rate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65pt;height:104.55pt;mso-wrap-distance-left:9.05pt;mso-wrap-distance-right:9.05pt;mso-wrap-distance-top:0pt;mso-wrap-distance-bottom:0pt;margin-top:3.45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Figure S2 -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rediction performance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of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individual and integrated tools on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 xml:space="preserve">human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mitochondrial proteins.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>Filled symbols</w:t>
                      </w:r>
                      <w:r>
                        <w:rPr/>
                        <w:t xml:space="preserve">: individual LOC-tools; </w:t>
                      </w:r>
                      <w:r>
                        <w:rPr>
                          <w:b/>
                        </w:rPr>
                        <w:t>Dots</w:t>
                      </w:r>
                      <w:r>
                        <w:rPr/>
                        <w:t xml:space="preserve">: voting groups (tools integrated by majority-win voting); </w:t>
                      </w:r>
                      <w:r>
                        <w:rPr>
                          <w:b/>
                        </w:rPr>
                        <w:t>Open symbols</w:t>
                      </w:r>
                      <w:r>
                        <w:rPr/>
                        <w:t>: decision trees</w:t>
                      </w:r>
                      <w:r>
                        <w:rPr>
                          <w:lang w:eastAsia="zh-CN"/>
                        </w:rPr>
                        <w:t>.</w:t>
                      </w:r>
                      <w:r>
                        <w:rPr>
                          <w:lang w:eastAsia="zh-CN"/>
                        </w:rPr>
                        <w:t xml:space="preserve"> </w:t>
                      </w:r>
                      <w:r>
                        <w:rPr/>
                        <w:t xml:space="preserve">The desired results are located in the top left of the plot area, </w:t>
                      </w:r>
                      <w:r>
                        <w:rPr>
                          <w:lang w:eastAsia="zh-CN"/>
                        </w:rPr>
                        <w:t>representing</w:t>
                      </w:r>
                      <w:r>
                        <w:rPr/>
                        <w:t xml:space="preserve"> high true positive rate and low false positive rate.</w:t>
                      </w:r>
                    </w:p>
                    <w:p>
                      <w:pPr>
                        <w:pStyle w:val="Normal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/>
        <w:drawing>
          <wp:inline distT="0" distB="0" distL="0" distR="0">
            <wp:extent cx="4911090" cy="49530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09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</wp:posOffset>
                </wp:positionH>
                <wp:positionV relativeFrom="paragraph">
                  <wp:posOffset>105410</wp:posOffset>
                </wp:positionV>
                <wp:extent cx="5939155" cy="132778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155" cy="13277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Figure S3 -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rediction performanc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of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individual and integrated tools 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yeast data without overlap with the training data of any individual LOC-tool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Filled symbols</w:t>
                            </w:r>
                            <w:r>
                              <w:rPr/>
                              <w:t xml:space="preserve">: individual LOC-tools; </w:t>
                            </w:r>
                            <w:r>
                              <w:rPr>
                                <w:b/>
                              </w:rPr>
                              <w:t>Dots</w:t>
                            </w:r>
                            <w:r>
                              <w:rPr/>
                              <w:t xml:space="preserve">: voting groups (tools integrated by majority-win voting); </w:t>
                            </w:r>
                            <w:r>
                              <w:rPr>
                                <w:b/>
                              </w:rPr>
                              <w:t>Open symbols</w:t>
                            </w:r>
                            <w:r>
                              <w:rPr/>
                              <w:t>: decision trees</w:t>
                            </w:r>
                            <w:r>
                              <w:rPr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 xml:space="preserve">The desired results are located in the top left of the plot area, </w:t>
                            </w:r>
                            <w:r>
                              <w:rPr>
                                <w:lang w:eastAsia="zh-CN"/>
                              </w:rPr>
                              <w:t>representing</w:t>
                            </w:r>
                            <w:r>
                              <w:rPr/>
                              <w:t xml:space="preserve"> high true positive rate and low false positive rate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65pt;height:104.55pt;mso-wrap-distance-left:9.05pt;mso-wrap-distance-right:9.05pt;mso-wrap-distance-top:0pt;mso-wrap-distance-bottom:0pt;margin-top:8.3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Figure S3 -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rediction performance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of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individual and integrated tools on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eastAsia="zh-CN"/>
                        </w:rPr>
                        <w:t>yeast data without overlap with the training data of any individual LOC-tool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>Filled symbols</w:t>
                      </w:r>
                      <w:r>
                        <w:rPr/>
                        <w:t xml:space="preserve">: individual LOC-tools; </w:t>
                      </w:r>
                      <w:r>
                        <w:rPr>
                          <w:b/>
                        </w:rPr>
                        <w:t>Dots</w:t>
                      </w:r>
                      <w:r>
                        <w:rPr/>
                        <w:t xml:space="preserve">: voting groups (tools integrated by majority-win voting); </w:t>
                      </w:r>
                      <w:r>
                        <w:rPr>
                          <w:b/>
                        </w:rPr>
                        <w:t>Open symbols</w:t>
                      </w:r>
                      <w:r>
                        <w:rPr/>
                        <w:t>: decision trees</w:t>
                      </w:r>
                      <w:r>
                        <w:rPr>
                          <w:lang w:eastAsia="zh-CN"/>
                        </w:rPr>
                        <w:t>.</w:t>
                      </w:r>
                      <w:r>
                        <w:rPr>
                          <w:lang w:eastAsia="zh-CN"/>
                        </w:rPr>
                        <w:t xml:space="preserve"> </w:t>
                      </w:r>
                      <w:r>
                        <w:rPr/>
                        <w:t xml:space="preserve">The desired results are located in the top left of the plot area, </w:t>
                      </w:r>
                      <w:r>
                        <w:rPr>
                          <w:lang w:eastAsia="zh-CN"/>
                        </w:rPr>
                        <w:t>representing</w:t>
                      </w:r>
                      <w:r>
                        <w:rPr/>
                        <w:t xml:space="preserve"> high true positive rate and low false positive rate.</w:t>
                      </w:r>
                    </w:p>
                    <w:p>
                      <w:pPr>
                        <w:pStyle w:val="Normal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 The number of predicted classes and the range of numerical prediction values from individual LOC-tools</w:t>
      </w:r>
    </w:p>
    <w:p>
      <w:pPr>
        <w:pStyle w:val="Normal"/>
        <w:rPr/>
      </w:pPr>
      <w:r>
        <w:rPr/>
      </w:r>
    </w:p>
    <w:tbl>
      <w:tblPr>
        <w:tblW w:w="12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991"/>
        <w:gridCol w:w="965"/>
        <w:gridCol w:w="1283"/>
        <w:gridCol w:w="1030"/>
        <w:gridCol w:w="1030"/>
        <w:gridCol w:w="1083"/>
        <w:gridCol w:w="2222"/>
        <w:gridCol w:w="1110"/>
        <w:gridCol w:w="990"/>
      </w:tblGrid>
      <w:tr>
        <w:trPr>
          <w:trHeight w:val="458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P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blo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ARGE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erLo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ota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toProt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O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Prowl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UB</w:t>
            </w:r>
          </w:p>
        </w:tc>
      </w:tr>
      <w:tr>
        <w:trPr>
          <w:trHeight w:val="254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lass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33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Value rang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%-10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</w:t>
            </w:r>
          </w:p>
        </w:tc>
      </w:tr>
      <w:tr>
        <w:trPr>
          <w:trHeight w:val="12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lue of most reliable predi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e higher the bett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 Number of instances in each dataset, after being clustered at threshold of 80% sequence identity and 25% sequence identity </w:t>
      </w:r>
    </w:p>
    <w:p>
      <w:pPr>
        <w:pStyle w:val="Normal"/>
        <w:rPr/>
      </w:pPr>
      <w:r>
        <w:rPr/>
      </w:r>
    </w:p>
    <w:tbl>
      <w:tblPr>
        <w:tblW w:w="79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841"/>
        <w:gridCol w:w="842"/>
        <w:gridCol w:w="1028"/>
        <w:gridCol w:w="1029"/>
        <w:gridCol w:w="673"/>
        <w:gridCol w:w="674"/>
      </w:tblGrid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at clusterin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protein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itochondrial protein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5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 </w:t>
      </w:r>
      <w:bookmarkStart w:id="0" w:name="OLE_LINK4"/>
      <w:r>
        <w:rPr/>
        <w:t>Performance</w:t>
      </w:r>
      <w:r>
        <w:rPr>
          <w:vertAlign w:val="superscript"/>
        </w:rPr>
        <w:t>1</w:t>
      </w:r>
      <w:r>
        <w:rPr/>
        <w:t xml:space="preserve"> of the best predictors for the three different prediction schemes</w:t>
      </w:r>
      <w:bookmarkEnd w:id="0"/>
      <w:r>
        <w:rPr/>
        <w:t xml:space="preserve"> (for dataset clustered at threshold of 25% identity)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92075</wp:posOffset>
                </wp:positionV>
                <wp:extent cx="6007735" cy="1377315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735" cy="137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6"/>
                              <w:gridCol w:w="860"/>
                              <w:gridCol w:w="675"/>
                              <w:gridCol w:w="681"/>
                              <w:gridCol w:w="1048"/>
                              <w:gridCol w:w="862"/>
                              <w:gridCol w:w="825"/>
                              <w:gridCol w:w="983"/>
                              <w:gridCol w:w="666"/>
                              <w:gridCol w:w="622"/>
                              <w:gridCol w:w="983"/>
                            </w:tblGrid>
                            <w:tr>
                              <w:trPr/>
                              <w:tc>
                                <w:tcPr>
                                  <w:tcW w:w="2116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lasses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ndividual tool (PASUB)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mbination of tools by voting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cision tree classifi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ACK-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mem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-D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6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PR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PR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PR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P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PR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P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25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ast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25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84 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25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05pt;height:108.45pt;mso-wrap-distance-left:0pt;mso-wrap-distance-right:9pt;mso-wrap-distance-top:0pt;mso-wrap-distance-bottom:0pt;margin-top:7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6"/>
                        <w:gridCol w:w="860"/>
                        <w:gridCol w:w="675"/>
                        <w:gridCol w:w="681"/>
                        <w:gridCol w:w="1048"/>
                        <w:gridCol w:w="862"/>
                        <w:gridCol w:w="825"/>
                        <w:gridCol w:w="983"/>
                        <w:gridCol w:w="666"/>
                        <w:gridCol w:w="622"/>
                        <w:gridCol w:w="983"/>
                      </w:tblGrid>
                      <w:tr>
                        <w:trPr/>
                        <w:tc>
                          <w:tcPr>
                            <w:tcW w:w="2116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lasse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dividual tool (PASUB)</w:t>
                            </w:r>
                          </w:p>
                        </w:tc>
                        <w:tc>
                          <w:tcPr>
                            <w:tcW w:w="2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mbination of tools by voting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cision tree classifi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ACK-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mem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-D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6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PR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PR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PR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P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PR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P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25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ast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25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84 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25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216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TPR: true positive rate; FPR: false positive rate; ACC: accuracy (all correctly predicted instances / all instances) 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Mit: mitochondrial proteins; Non: proteins of other subcellular locations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The best combination of tools is pTARGET+Mitoprot+CELLO for yeast data, PASUB+Sherloc+CELLO for </w:t>
      </w:r>
      <w:r>
        <w:rPr>
          <w:i/>
          <w:sz w:val="20"/>
          <w:szCs w:val="20"/>
        </w:rPr>
        <w:t>Arabidopsis</w:t>
      </w:r>
      <w:r>
        <w:rPr>
          <w:sz w:val="20"/>
          <w:szCs w:val="20"/>
        </w:rPr>
        <w:t xml:space="preserve"> data, and pTARGET +SherLoc+ PASUB+subloc+Mitoprot for human data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MS Song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21:46:00Z</dcterms:created>
  <dc:creator>eme</dc:creator>
  <dc:description/>
  <dc:language>en-US</dc:language>
  <cp:lastModifiedBy>langf</cp:lastModifiedBy>
  <cp:lastPrinted>2007-06-08T15:45:00Z</cp:lastPrinted>
  <dcterms:modified xsi:type="dcterms:W3CDTF">2007-08-07T18:48:00Z</dcterms:modified>
  <cp:revision>27</cp:revision>
  <dc:subject/>
  <dc:title>Supplementary Table 1 The constitution of three datasets</dc:title>
</cp:coreProperties>
</file>